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61123" w14:textId="3CEB40CA" w:rsidR="00ED3279" w:rsidRPr="00ED3279" w:rsidRDefault="00ED3279" w:rsidP="00650752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92468717"/>
      <w:r w:rsidRPr="00ED3279">
        <w:rPr>
          <w:rFonts w:ascii="Times New Roman" w:hAnsi="Times New Roman" w:cs="Times New Roman"/>
          <w:sz w:val="24"/>
          <w:szCs w:val="24"/>
        </w:rPr>
        <w:t xml:space="preserve">Table </w:t>
      </w:r>
      <w:r w:rsidR="002567B9">
        <w:rPr>
          <w:rFonts w:ascii="Times New Roman" w:hAnsi="Times New Roman" w:cs="Times New Roman"/>
          <w:sz w:val="24"/>
          <w:szCs w:val="24"/>
        </w:rPr>
        <w:t>S</w:t>
      </w:r>
      <w:r w:rsidR="005E633A">
        <w:rPr>
          <w:rFonts w:ascii="Times New Roman" w:hAnsi="Times New Roman" w:cs="Times New Roman"/>
          <w:sz w:val="24"/>
          <w:szCs w:val="24"/>
        </w:rPr>
        <w:t>2</w:t>
      </w:r>
      <w:r w:rsidR="00E377B0">
        <w:rPr>
          <w:rFonts w:ascii="Times New Roman" w:hAnsi="Times New Roman" w:cs="Times New Roman"/>
          <w:sz w:val="24"/>
          <w:szCs w:val="24"/>
        </w:rPr>
        <w:t>.</w:t>
      </w:r>
      <w:r w:rsidR="0070697B">
        <w:rPr>
          <w:rFonts w:ascii="Times New Roman" w:hAnsi="Times New Roman" w:cs="Times New Roman"/>
          <w:sz w:val="24"/>
          <w:szCs w:val="24"/>
        </w:rPr>
        <w:t xml:space="preserve"> </w:t>
      </w:r>
      <w:r w:rsidRPr="00ED3279">
        <w:rPr>
          <w:rFonts w:ascii="Times New Roman" w:hAnsi="Times New Roman" w:cs="Times New Roman"/>
          <w:sz w:val="24"/>
          <w:szCs w:val="24"/>
        </w:rPr>
        <w:t xml:space="preserve">Prescription of </w:t>
      </w:r>
      <w:r w:rsidR="00FA57E9" w:rsidRPr="00E377B0">
        <w:rPr>
          <w:rFonts w:ascii="Times New Roman" w:hAnsi="Times New Roman" w:cs="Times New Roman"/>
          <w:sz w:val="24"/>
          <w:szCs w:val="24"/>
        </w:rPr>
        <w:t>very-</w:t>
      </w:r>
      <w:r w:rsidR="00CF5954" w:rsidRPr="00E377B0">
        <w:rPr>
          <w:rFonts w:ascii="Times New Roman" w:hAnsi="Times New Roman" w:cs="Times New Roman"/>
          <w:sz w:val="24"/>
          <w:szCs w:val="24"/>
        </w:rPr>
        <w:t>short-acting</w:t>
      </w:r>
      <w:r w:rsidR="00CF5954">
        <w:rPr>
          <w:rFonts w:ascii="Times New Roman" w:hAnsi="Times New Roman" w:cs="Times New Roman"/>
          <w:sz w:val="24"/>
          <w:szCs w:val="24"/>
        </w:rPr>
        <w:t xml:space="preserve"> b</w:t>
      </w:r>
      <w:r w:rsidRPr="00ED3279">
        <w:rPr>
          <w:rFonts w:ascii="Times New Roman" w:hAnsi="Times New Roman" w:cs="Times New Roman"/>
          <w:sz w:val="24"/>
          <w:szCs w:val="24"/>
        </w:rPr>
        <w:t>enzodiazepine</w:t>
      </w:r>
      <w:r w:rsidR="00DE4BC9">
        <w:rPr>
          <w:rFonts w:ascii="Times New Roman" w:hAnsi="Times New Roman" w:cs="Times New Roman"/>
          <w:sz w:val="24"/>
          <w:szCs w:val="24"/>
        </w:rPr>
        <w:t>s</w:t>
      </w:r>
      <w:r w:rsidRPr="00ED3279">
        <w:rPr>
          <w:rFonts w:ascii="Times New Roman" w:hAnsi="Times New Roman" w:cs="Times New Roman"/>
          <w:sz w:val="24"/>
          <w:szCs w:val="24"/>
        </w:rPr>
        <w:t xml:space="preserve"> </w:t>
      </w:r>
      <w:r w:rsidR="007F01FC">
        <w:rPr>
          <w:rFonts w:ascii="Times New Roman" w:hAnsi="Times New Roman" w:cs="Times New Roman"/>
          <w:sz w:val="24"/>
          <w:szCs w:val="24"/>
        </w:rPr>
        <w:t>per 1</w:t>
      </w:r>
      <w:r w:rsidR="00CF5954">
        <w:rPr>
          <w:rFonts w:ascii="Times New Roman" w:hAnsi="Times New Roman" w:cs="Times New Roman"/>
          <w:sz w:val="24"/>
          <w:szCs w:val="24"/>
        </w:rPr>
        <w:t>,</w:t>
      </w:r>
      <w:r w:rsidR="007F01FC">
        <w:rPr>
          <w:rFonts w:ascii="Times New Roman" w:hAnsi="Times New Roman" w:cs="Times New Roman"/>
          <w:sz w:val="24"/>
          <w:szCs w:val="24"/>
        </w:rPr>
        <w:t>000 consultation</w:t>
      </w:r>
      <w:r w:rsidR="006D0207">
        <w:rPr>
          <w:rFonts w:ascii="Times New Roman" w:hAnsi="Times New Roman" w:cs="Times New Roman"/>
          <w:sz w:val="24"/>
          <w:szCs w:val="24"/>
        </w:rPr>
        <w:t>s</w:t>
      </w:r>
      <w:r w:rsidRPr="00ED3279">
        <w:rPr>
          <w:rFonts w:ascii="Times New Roman" w:hAnsi="Times New Roman" w:cs="Times New Roman"/>
          <w:sz w:val="24"/>
          <w:szCs w:val="24"/>
        </w:rPr>
        <w:t xml:space="preserve"> </w:t>
      </w:r>
      <w:r w:rsidR="007F01FC" w:rsidRPr="00ED3279">
        <w:rPr>
          <w:rFonts w:ascii="Times New Roman" w:hAnsi="Times New Roman" w:cs="Times New Roman"/>
          <w:sz w:val="24"/>
          <w:szCs w:val="24"/>
        </w:rPr>
        <w:t>by sociodemographic characteristics</w:t>
      </w:r>
      <w:r w:rsidR="007F01FC">
        <w:rPr>
          <w:rFonts w:ascii="Times New Roman" w:hAnsi="Times New Roman" w:cs="Times New Roman"/>
          <w:sz w:val="24"/>
          <w:szCs w:val="24"/>
        </w:rPr>
        <w:t xml:space="preserve"> </w:t>
      </w:r>
      <w:r w:rsidRPr="00ED3279">
        <w:rPr>
          <w:rFonts w:ascii="Times New Roman" w:hAnsi="Times New Roman" w:cs="Times New Roman"/>
          <w:sz w:val="24"/>
          <w:szCs w:val="24"/>
        </w:rPr>
        <w:t>and a</w:t>
      </w:r>
      <w:r w:rsidR="005F74F0">
        <w:rPr>
          <w:rFonts w:ascii="Times New Roman" w:hAnsi="Times New Roman" w:cs="Times New Roman"/>
          <w:sz w:val="24"/>
          <w:szCs w:val="24"/>
        </w:rPr>
        <w:t xml:space="preserve">verage </w:t>
      </w:r>
      <w:r w:rsidRPr="00ED3279">
        <w:rPr>
          <w:rFonts w:ascii="Times New Roman" w:hAnsi="Times New Roman" w:cs="Times New Roman"/>
          <w:sz w:val="24"/>
          <w:szCs w:val="24"/>
        </w:rPr>
        <w:t>percent</w:t>
      </w:r>
      <w:r w:rsidR="005F74F0">
        <w:rPr>
          <w:rFonts w:ascii="Times New Roman" w:hAnsi="Times New Roman" w:cs="Times New Roman"/>
          <w:sz w:val="24"/>
          <w:szCs w:val="24"/>
        </w:rPr>
        <w:t xml:space="preserve"> annual</w:t>
      </w:r>
      <w:r w:rsidRPr="00ED3279">
        <w:rPr>
          <w:rFonts w:ascii="Times New Roman" w:hAnsi="Times New Roman" w:cs="Times New Roman"/>
          <w:sz w:val="24"/>
          <w:szCs w:val="24"/>
        </w:rPr>
        <w:t xml:space="preserve"> change from 2011-2018</w:t>
      </w:r>
      <w:r w:rsidR="000705B8">
        <w:rPr>
          <w:rFonts w:ascii="Times New Roman" w:hAnsi="Times New Roman" w:cs="Times New Roman"/>
          <w:sz w:val="24"/>
          <w:szCs w:val="24"/>
        </w:rPr>
        <w:t xml:space="preserve"> – </w:t>
      </w:r>
      <w:r w:rsidR="000705B8" w:rsidRPr="00E377B0">
        <w:rPr>
          <w:rFonts w:ascii="Times New Roman" w:hAnsi="Times New Roman" w:cs="Times New Roman"/>
          <w:sz w:val="24"/>
          <w:szCs w:val="24"/>
        </w:rPr>
        <w:t>C</w:t>
      </w:r>
      <w:r w:rsidR="00E377B0" w:rsidRPr="00E377B0">
        <w:rPr>
          <w:rFonts w:ascii="Times New Roman" w:hAnsi="Times New Roman" w:cs="Times New Roman"/>
          <w:sz w:val="24"/>
          <w:szCs w:val="24"/>
        </w:rPr>
        <w:t>rude results</w:t>
      </w:r>
    </w:p>
    <w:tbl>
      <w:tblPr>
        <w:tblStyle w:val="TableGridLight"/>
        <w:tblW w:w="1568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80"/>
        <w:gridCol w:w="1181"/>
        <w:gridCol w:w="1180"/>
        <w:gridCol w:w="1181"/>
        <w:gridCol w:w="1181"/>
        <w:gridCol w:w="1180"/>
        <w:gridCol w:w="1181"/>
        <w:gridCol w:w="1181"/>
        <w:gridCol w:w="1701"/>
        <w:gridCol w:w="992"/>
      </w:tblGrid>
      <w:tr w:rsidR="00926573" w:rsidRPr="00AE2C29" w14:paraId="6E9025F0" w14:textId="77777777" w:rsidTr="004A40B1">
        <w:trPr>
          <w:trHeight w:val="227"/>
        </w:trPr>
        <w:tc>
          <w:tcPr>
            <w:tcW w:w="354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bookmarkEnd w:id="0"/>
          <w:p w14:paraId="5D67A28C" w14:textId="77777777" w:rsidR="00A10D2C" w:rsidRPr="00AE2C29" w:rsidRDefault="00A10D2C" w:rsidP="00AE2C2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BD3CD31" w14:textId="6A99ACFB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1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773C610" w14:textId="4AC2619A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F8237FD" w14:textId="31833F9B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3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1AADF7D" w14:textId="1F9111E3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4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34CC4E8" w14:textId="2C04C561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5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32AD3EA" w14:textId="4F4857DC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6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D10BDD4" w14:textId="13F555DF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7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64F57BE" w14:textId="2B9DDB62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01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CE5D2CF" w14:textId="48B7405D" w:rsidR="00A10D2C" w:rsidRPr="008573C1" w:rsidRDefault="008573C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verage </w:t>
            </w:r>
            <w:r w:rsidR="00C22BAF"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ercent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ange</w:t>
            </w: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="00A10D2C"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95%</w:t>
            </w:r>
            <w:r w:rsidR="00E377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="00A10D2C"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7D557A5" w14:textId="77F45583" w:rsidR="00A10D2C" w:rsidRPr="00AE2C29" w:rsidRDefault="00A10D2C" w:rsidP="00A10D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-value</w:t>
            </w:r>
            <w:r w:rsidR="001E30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*</w:t>
            </w:r>
          </w:p>
        </w:tc>
      </w:tr>
      <w:tr w:rsidR="00926573" w:rsidRPr="00AE2C29" w14:paraId="5295D4BF" w14:textId="77777777" w:rsidTr="004A40B1">
        <w:trPr>
          <w:trHeight w:val="227"/>
        </w:trPr>
        <w:tc>
          <w:tcPr>
            <w:tcW w:w="354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672C1A8" w14:textId="77777777" w:rsidR="00A10D2C" w:rsidRPr="00AE2C29" w:rsidRDefault="00A10D2C" w:rsidP="00AE2C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B7C2584" w14:textId="2459EEC5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4,056,231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4B830D7" w14:textId="585DB32B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4,592,035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936738E" w14:textId="3CCD2254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5,251,985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8FC0B6B" w14:textId="49944E66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5,961,054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84ED306" w14:textId="4C5D79C6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6,711,629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3026E23" w14:textId="6F45C065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7,420,594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F481034" w14:textId="50700D0C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8,237,194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AA26C6A" w14:textId="33D7B6A0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8,396,95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425E9F5" w14:textId="09B61ADE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D8D58D6" w14:textId="77777777" w:rsidR="00A10D2C" w:rsidRPr="00AE2C29" w:rsidRDefault="00A10D2C" w:rsidP="00AE2C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26573" w:rsidRPr="00AE2C29" w14:paraId="247980BF" w14:textId="77777777" w:rsidTr="004A40B1">
        <w:trPr>
          <w:trHeight w:val="22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7F0DEA0" w14:textId="1A1C37F2" w:rsidR="007930CC" w:rsidRPr="00AE2C29" w:rsidRDefault="007930CC" w:rsidP="00AE2C29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verall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E995E04" w14:textId="543117A0" w:rsidR="007930CC" w:rsidRPr="00FC4675" w:rsidRDefault="007930CC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C4675">
              <w:rPr>
                <w:rFonts w:ascii="Times New Roman" w:eastAsia="Times New Roman" w:hAnsi="Times New Roman" w:cs="Times New Roman"/>
                <w:lang w:eastAsia="en-AU"/>
              </w:rPr>
              <w:t>0.1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CB89AA4" w14:textId="67D21F20" w:rsidR="007930CC" w:rsidRPr="00AE2C29" w:rsidRDefault="007930CC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1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1116198" w14:textId="442BDC3F" w:rsidR="007930CC" w:rsidRPr="00AE2C29" w:rsidRDefault="007930CC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1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2D9B9CA" w14:textId="562CEC9B" w:rsidR="007930CC" w:rsidRPr="00AE2C29" w:rsidRDefault="007930CC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1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5B975B7" w14:textId="6D03ACF7" w:rsidR="007930CC" w:rsidRPr="00AE2C29" w:rsidRDefault="007930CC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6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46E5C692" w14:textId="7DC9C81B" w:rsidR="007930CC" w:rsidRPr="00AE2C29" w:rsidRDefault="007930CC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7FFA7C0" w14:textId="64207ACB" w:rsidR="007930CC" w:rsidRPr="00AE2C29" w:rsidRDefault="007930CC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11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5D3735A" w14:textId="777F9E57" w:rsidR="007930CC" w:rsidRPr="00AE2C29" w:rsidRDefault="007930CC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BFD0E40" w14:textId="495EC12A" w:rsidR="007930CC" w:rsidRPr="00AE2C29" w:rsidRDefault="007930CC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17.2 (9.6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25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6187CD2" w14:textId="4AC8BC2C" w:rsidR="007930CC" w:rsidRPr="00AE2C29" w:rsidRDefault="007930CC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26573" w:rsidRPr="00AE2C29" w14:paraId="5060A787" w14:textId="77777777" w:rsidTr="004A40B1">
        <w:trPr>
          <w:trHeight w:val="227"/>
        </w:trPr>
        <w:tc>
          <w:tcPr>
            <w:tcW w:w="354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9D7B7AE" w14:textId="77777777" w:rsidR="000776FC" w:rsidRPr="00E377B0" w:rsidRDefault="000776FC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>Practice remoteness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3AE73A9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698185A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13EAF536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7CDDB28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F5D4C65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948A7BD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357F0FA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7FC46F3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DEAE333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271AF61E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26573" w:rsidRPr="00AE2C29" w14:paraId="64D31FDE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2707BC96" w14:textId="72BE9FC8" w:rsidR="000776FC" w:rsidRPr="00E377B0" w:rsidRDefault="00E377B0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Major </w:t>
            </w: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cities 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6EDA9876" w14:textId="0FEE9200" w:rsidR="000776FC" w:rsidRPr="00F9338A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9338A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F9338A" w:rsidRPr="00F9338A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317DC21" w14:textId="7847110A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FD0BB3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5564C22B" w14:textId="7DB81AD4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C94E05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579BFD8" w14:textId="464FA98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5E6DBD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AC17B3C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6BA1AEB8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4B8C7D9" w14:textId="77ADBBAD" w:rsidR="000776FC" w:rsidRPr="009845EA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9845EA"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FD7A52D" w14:textId="1F6C3F6A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2</w:t>
            </w:r>
            <w:r w:rsid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EE884EA" w14:textId="1E98F485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+11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2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:2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393FEF7B" w14:textId="4D5520D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1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</w:tr>
      <w:tr w:rsidR="00926573" w:rsidRPr="00AE2C29" w14:paraId="07D1834A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127A6DDB" w14:textId="154B3C8C" w:rsidR="000776FC" w:rsidRPr="00E377B0" w:rsidRDefault="00E377B0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Inner </w:t>
            </w: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>regional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7DD514BD" w14:textId="63B93F5F" w:rsidR="000776FC" w:rsidRPr="00F9338A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9338A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9338A" w:rsidRPr="00F9338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289A0FA" w14:textId="2D98BFF6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D0BB3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24F17CA6" w14:textId="2712E88F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C94E0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F47C073" w14:textId="5905A62A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5E6DBD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EAED4F1" w14:textId="49D6CBD2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3B31C0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742C013B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6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73832E9" w14:textId="7D1FE454" w:rsidR="000776FC" w:rsidRPr="009845EA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1</w:t>
            </w:r>
            <w:r w:rsidR="009845EA"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20605DD" w14:textId="4B1922DF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4</w:t>
            </w:r>
            <w:r w:rsid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5C1BB45E" w14:textId="555A624A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+23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8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41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2DE3661F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02</w:t>
            </w:r>
          </w:p>
        </w:tc>
      </w:tr>
      <w:tr w:rsidR="00926573" w:rsidRPr="00AE2C29" w14:paraId="1F91DA99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0BA66110" w14:textId="7A3DAFAD" w:rsidR="000776FC" w:rsidRPr="00E377B0" w:rsidRDefault="00E377B0" w:rsidP="000F03C8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E377B0">
              <w:rPr>
                <w:rFonts w:ascii="Times New Roman" w:eastAsia="Times New Roman" w:hAnsi="Times New Roman" w:cs="Times New Roman"/>
                <w:lang w:eastAsia="en-AU"/>
              </w:rPr>
              <w:t>Outer/remote/very remote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08E6589D" w14:textId="0A0E04AA" w:rsidR="000776FC" w:rsidRPr="00F9338A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9338A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9338A" w:rsidRPr="00F9338A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7E2428D" w14:textId="2193E526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FD0BB3">
              <w:rPr>
                <w:rFonts w:ascii="Times New Roman" w:eastAsia="Times New Roman" w:hAnsi="Times New Roman" w:cs="Times New Roman"/>
                <w:lang w:eastAsia="en-AU"/>
              </w:rPr>
              <w:t>09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0E1FC197" w14:textId="42FF26F8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C94E0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3527154" w14:textId="7E3B8E7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5E6DBD">
              <w:rPr>
                <w:rFonts w:ascii="Times New Roman" w:eastAsia="Times New Roman" w:hAnsi="Times New Roman" w:cs="Times New Roman"/>
                <w:lang w:eastAsia="en-AU"/>
              </w:rPr>
              <w:t>0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CD29B8D" w14:textId="100CF9FA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3B31C0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76A649C2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64689A00" w14:textId="23DC94C4" w:rsidR="000776FC" w:rsidRPr="009845EA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1</w:t>
            </w:r>
            <w:r w:rsidR="009845EA"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BE8DC07" w14:textId="41F6EED1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</w:t>
            </w:r>
            <w:r w:rsid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4F4DACD8" w14:textId="5FE5092F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+28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9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71ECAC10" w14:textId="77777777" w:rsidR="000776FC" w:rsidRPr="00AE2C29" w:rsidRDefault="000776FC" w:rsidP="000F03C8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02</w:t>
            </w:r>
          </w:p>
        </w:tc>
      </w:tr>
      <w:tr w:rsidR="00926573" w:rsidRPr="00AE2C29" w14:paraId="053A76C8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1729E801" w14:textId="4C859D24" w:rsidR="00CF5954" w:rsidRPr="00E377B0" w:rsidRDefault="00CF5954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>Practice IRSAD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  <w:hideMark/>
          </w:tcPr>
          <w:p w14:paraId="3DB61B19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  <w:hideMark/>
          </w:tcPr>
          <w:p w14:paraId="0E3A526C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  <w:hideMark/>
          </w:tcPr>
          <w:p w14:paraId="6E789F85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  <w:hideMark/>
          </w:tcPr>
          <w:p w14:paraId="248CAA8D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  <w:hideMark/>
          </w:tcPr>
          <w:p w14:paraId="4377B92A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  <w:hideMark/>
          </w:tcPr>
          <w:p w14:paraId="63076735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  <w:hideMark/>
          </w:tcPr>
          <w:p w14:paraId="2E0F4C20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  <w:hideMark/>
          </w:tcPr>
          <w:p w14:paraId="1BE8225F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  <w:hideMark/>
          </w:tcPr>
          <w:p w14:paraId="337B5993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hideMark/>
          </w:tcPr>
          <w:p w14:paraId="1E2825AF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26573" w:rsidRPr="00AE2C29" w14:paraId="7B9EB63D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2EEB7FB8" w14:textId="2F9663BC" w:rsidR="00CF5954" w:rsidRPr="00E377B0" w:rsidRDefault="00E377B0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CF5954" w:rsidRPr="00E377B0">
              <w:rPr>
                <w:rFonts w:ascii="Times New Roman" w:eastAsia="Times New Roman" w:hAnsi="Times New Roman" w:cs="Times New Roman"/>
                <w:lang w:eastAsia="en-AU"/>
              </w:rPr>
              <w:t>Upper quintile</w:t>
            </w:r>
            <w:r w:rsidR="000776FC"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(</w:t>
            </w:r>
            <w:r w:rsidR="0037188A"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most </w:t>
            </w:r>
            <w:r w:rsidR="000776FC" w:rsidRPr="00E377B0">
              <w:rPr>
                <w:rFonts w:ascii="Times New Roman" w:eastAsia="Times New Roman" w:hAnsi="Times New Roman" w:cs="Times New Roman"/>
                <w:lang w:eastAsia="en-AU"/>
              </w:rPr>
              <w:t>advantaged)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B8F7E01" w14:textId="7E3BDDA0" w:rsidR="00CF5954" w:rsidRPr="00F9338A" w:rsidRDefault="00B56693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9338A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9338A" w:rsidRPr="00F9338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6AE19CC4" w14:textId="2A414F6B" w:rsidR="00CF5954" w:rsidRPr="00FD0BB3" w:rsidRDefault="00EF09DF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D0BB3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D0BB3" w:rsidRPr="00FD0BB3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6C47F214" w14:textId="24216041" w:rsidR="00CF5954" w:rsidRPr="00AE2C29" w:rsidRDefault="00EB3A6A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1</w:t>
            </w:r>
            <w:r w:rsidR="00C94E0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F1ED23E" w14:textId="2ADF08AD" w:rsidR="00CF5954" w:rsidRPr="00AE2C29" w:rsidRDefault="00E53CAD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1</w:t>
            </w:r>
            <w:r w:rsidR="005E6DB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C745A6E" w14:textId="412A9C67" w:rsidR="00CF5954" w:rsidRPr="00AE2C29" w:rsidRDefault="008B5A65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3B31C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6BE19DC" w14:textId="08104CBC" w:rsidR="00CF5954" w:rsidRPr="00950A4C" w:rsidRDefault="003531F5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50A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5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5F2D5FB" w14:textId="5CCD5512" w:rsidR="00CF5954" w:rsidRPr="009845EA" w:rsidRDefault="00AA4D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9845EA"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007B57C" w14:textId="6062519C" w:rsidR="00CF5954" w:rsidRPr="006D2712" w:rsidRDefault="005052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</w:t>
            </w:r>
            <w:r w:rsidR="006D2712"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9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2CA0B78" w14:textId="00AEF12E" w:rsidR="00CF5954" w:rsidRPr="00AE2C29" w:rsidRDefault="001737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+1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D36172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  <w:r w:rsidR="00D36172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7C26E7FC" w14:textId="06B7CCC9" w:rsidR="00CF5954" w:rsidRPr="00AE2C29" w:rsidRDefault="001737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7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72</w:t>
            </w:r>
          </w:p>
        </w:tc>
      </w:tr>
      <w:tr w:rsidR="00926573" w:rsidRPr="00AE2C29" w14:paraId="6C7CF39B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12C24091" w14:textId="12F46A3A" w:rsidR="00CF5954" w:rsidRPr="00E377B0" w:rsidRDefault="00E377B0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CF5954" w:rsidRPr="00E377B0">
              <w:rPr>
                <w:rFonts w:ascii="Times New Roman" w:eastAsia="Times New Roman" w:hAnsi="Times New Roman" w:cs="Times New Roman"/>
                <w:lang w:eastAsia="en-AU"/>
              </w:rPr>
              <w:t>2nd upper quintile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4133BEA3" w14:textId="59B2504A" w:rsidR="00CF5954" w:rsidRPr="00F9338A" w:rsidRDefault="00B56693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9338A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F9338A" w:rsidRPr="00F9338A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9254363" w14:textId="116AD436" w:rsidR="00CF5954" w:rsidRPr="00FD0BB3" w:rsidRDefault="00EF09DF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D0BB3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FD0BB3" w:rsidRPr="00FD0BB3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25971471" w14:textId="69B86986" w:rsidR="00CF5954" w:rsidRPr="00AE2C29" w:rsidRDefault="00EB3A6A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C94E0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FF8070C" w14:textId="7EE0BE92" w:rsidR="00CF5954" w:rsidRPr="00AE2C29" w:rsidRDefault="00E53CAD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5E6DB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9332296" w14:textId="2CDEDF1D" w:rsidR="00CF5954" w:rsidRPr="00AE2C29" w:rsidRDefault="008B5A65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3B31C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9C2BC6C" w14:textId="3E15E02A" w:rsidR="00CF5954" w:rsidRPr="00950A4C" w:rsidRDefault="003531F5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50A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3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EC32C3C" w14:textId="20453F9C" w:rsidR="00CF5954" w:rsidRPr="009845EA" w:rsidRDefault="00AA4D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9845EA"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8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084F210" w14:textId="0C0365D3" w:rsidR="00CF5954" w:rsidRPr="006D2712" w:rsidRDefault="005052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2</w:t>
            </w:r>
            <w:r w:rsidR="006D2712"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0746F162" w14:textId="5BBF6074" w:rsidR="00CF5954" w:rsidRPr="00AE2C29" w:rsidRDefault="001737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+21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1.7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45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47A6FE77" w14:textId="083E0B3B" w:rsidR="00CF5954" w:rsidRPr="00AE2C29" w:rsidRDefault="001737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32</w:t>
            </w:r>
          </w:p>
        </w:tc>
      </w:tr>
      <w:tr w:rsidR="00926573" w:rsidRPr="00AE2C29" w14:paraId="7C4A6675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109A77B3" w14:textId="66DDBD1E" w:rsidR="00CF5954" w:rsidRPr="00E377B0" w:rsidRDefault="00E377B0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E377B0">
              <w:rPr>
                <w:rFonts w:ascii="Times New Roman" w:eastAsia="Times New Roman" w:hAnsi="Times New Roman" w:cs="Times New Roman"/>
                <w:lang w:eastAsia="en-AU"/>
              </w:rPr>
              <w:t>I</w:t>
            </w:r>
            <w:r w:rsidR="00CF5954" w:rsidRPr="00E377B0">
              <w:rPr>
                <w:rFonts w:ascii="Times New Roman" w:eastAsia="Times New Roman" w:hAnsi="Times New Roman" w:cs="Times New Roman"/>
                <w:lang w:eastAsia="en-AU"/>
              </w:rPr>
              <w:t>ntermediate quintile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0EEC135" w14:textId="28BF08D1" w:rsidR="00CF5954" w:rsidRPr="00F9338A" w:rsidRDefault="00B56693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9338A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9338A" w:rsidRPr="00F9338A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276C40E" w14:textId="3DC5ED2B" w:rsidR="00CF5954" w:rsidRPr="00FD0BB3" w:rsidRDefault="00EF09DF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D0BB3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D0BB3" w:rsidRPr="00FD0BB3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14C1099" w14:textId="5C15F4CF" w:rsidR="00CF5954" w:rsidRPr="00AE2C29" w:rsidRDefault="00EB3A6A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1</w:t>
            </w:r>
            <w:r w:rsidR="00C94E0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E258A4F" w14:textId="6ED4FEDC" w:rsidR="00CF5954" w:rsidRPr="00AE2C29" w:rsidRDefault="00E53CAD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1</w:t>
            </w:r>
            <w:r w:rsidR="005E6DB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137D289" w14:textId="534A95CD" w:rsidR="00CF5954" w:rsidRPr="00AE2C29" w:rsidRDefault="008B5A65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9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0594C9CF" w14:textId="47FC211B" w:rsidR="00CF5954" w:rsidRPr="00950A4C" w:rsidRDefault="003531F5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50A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8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80EBD60" w14:textId="49BC5654" w:rsidR="00CF5954" w:rsidRPr="009845EA" w:rsidRDefault="00AA4D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1</w:t>
            </w:r>
            <w:r w:rsidR="009845EA"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883E80A" w14:textId="57C40F7B" w:rsidR="00CF5954" w:rsidRPr="006D2712" w:rsidRDefault="005052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3</w:t>
            </w:r>
            <w:r w:rsidR="006D2712"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7698B24" w14:textId="64D5E092" w:rsidR="00CF5954" w:rsidRPr="00AE2C29" w:rsidRDefault="001737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+1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570BD72B" w14:textId="48356FE8" w:rsidR="00CF5954" w:rsidRPr="00AE2C29" w:rsidRDefault="001737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2</w:t>
            </w:r>
          </w:p>
        </w:tc>
      </w:tr>
      <w:tr w:rsidR="00926573" w:rsidRPr="00AE2C29" w14:paraId="33CB8CF1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4D498E8A" w14:textId="7ED2F7DE" w:rsidR="00CF5954" w:rsidRPr="00E377B0" w:rsidRDefault="00E377B0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CF5954" w:rsidRPr="00E377B0">
              <w:rPr>
                <w:rFonts w:ascii="Times New Roman" w:eastAsia="Times New Roman" w:hAnsi="Times New Roman" w:cs="Times New Roman"/>
                <w:lang w:eastAsia="en-AU"/>
              </w:rPr>
              <w:t>2nd lower quintile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9EE1DAD" w14:textId="04105F53" w:rsidR="00CF5954" w:rsidRPr="00F9338A" w:rsidRDefault="00B56693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9338A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9338A" w:rsidRPr="00F9338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EF52BA5" w14:textId="422CCE55" w:rsidR="00CF5954" w:rsidRPr="00FD0BB3" w:rsidRDefault="00EF09DF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D0BB3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D0BB3" w:rsidRPr="00FD0BB3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7E9842D0" w14:textId="0D3F13E0" w:rsidR="00CF5954" w:rsidRPr="00AE2C29" w:rsidRDefault="00EB3A6A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C94E0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24818A7" w14:textId="124DDADC" w:rsidR="00CF5954" w:rsidRPr="00AE2C29" w:rsidRDefault="00E53CAD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5E6DB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7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2E69883" w14:textId="44E82953" w:rsidR="00CF5954" w:rsidRPr="00AE2C29" w:rsidRDefault="008B5A65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3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337584E6" w14:textId="70FD597C" w:rsidR="00CF5954" w:rsidRPr="00950A4C" w:rsidRDefault="008E72C2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50A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950A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E7844F2" w14:textId="559A7C1E" w:rsidR="00CF5954" w:rsidRPr="009845EA" w:rsidRDefault="00AA4D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9845EA"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6F9C624" w14:textId="74D48278" w:rsidR="00CF5954" w:rsidRPr="006D2712" w:rsidRDefault="005052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2</w:t>
            </w:r>
            <w:r w:rsidR="006D2712"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9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57331ED4" w14:textId="521C4B3E" w:rsidR="00CF5954" w:rsidRPr="00AE2C29" w:rsidRDefault="001737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+16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38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5F329D5B" w14:textId="1F2E7AC9" w:rsidR="00CF5954" w:rsidRPr="00AE2C29" w:rsidRDefault="001737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8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</w:tr>
      <w:tr w:rsidR="00926573" w:rsidRPr="00AE2C29" w14:paraId="5DFA3F47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22EACE12" w14:textId="6479F71D" w:rsidR="00CF5954" w:rsidRPr="00E377B0" w:rsidRDefault="00E377B0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CF5954" w:rsidRPr="00E377B0">
              <w:rPr>
                <w:rFonts w:ascii="Times New Roman" w:eastAsia="Times New Roman" w:hAnsi="Times New Roman" w:cs="Times New Roman"/>
                <w:lang w:eastAsia="en-AU"/>
              </w:rPr>
              <w:t>Lower quintile</w:t>
            </w:r>
            <w:r w:rsidR="000776FC"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(</w:t>
            </w:r>
            <w:r w:rsidR="0037188A" w:rsidRPr="00E377B0">
              <w:rPr>
                <w:rFonts w:ascii="Times New Roman" w:eastAsia="Times New Roman" w:hAnsi="Times New Roman" w:cs="Times New Roman"/>
                <w:lang w:eastAsia="en-AU"/>
              </w:rPr>
              <w:t>most disadvant</w:t>
            </w:r>
            <w:r w:rsidR="000776FC" w:rsidRPr="00E377B0"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  <w:r w:rsidR="0037188A" w:rsidRPr="00E377B0">
              <w:rPr>
                <w:rFonts w:ascii="Times New Roman" w:eastAsia="Times New Roman" w:hAnsi="Times New Roman" w:cs="Times New Roman"/>
                <w:lang w:eastAsia="en-AU"/>
              </w:rPr>
              <w:t>ged</w:t>
            </w:r>
            <w:r w:rsidR="000776FC" w:rsidRPr="00E377B0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24F05E2F" w14:textId="55093095" w:rsidR="00CF5954" w:rsidRPr="00F9338A" w:rsidRDefault="00B56693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9338A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F9338A" w:rsidRPr="00F9338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459FC27" w14:textId="7A0A2B60" w:rsidR="00CF5954" w:rsidRPr="00FD0BB3" w:rsidRDefault="00EF09DF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D0BB3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FD0BB3" w:rsidRPr="00FD0BB3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7B2B3E27" w14:textId="343EFCBD" w:rsidR="00CF5954" w:rsidRPr="00AE2C29" w:rsidRDefault="00EB3A6A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4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44FC6424" w14:textId="3FFC712D" w:rsidR="00CF5954" w:rsidRPr="00AE2C29" w:rsidRDefault="00E53CAD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5E6DBD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19A8A3A" w14:textId="212A9ACB" w:rsidR="00CF5954" w:rsidRPr="00AE2C29" w:rsidRDefault="008B5A65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3B31C0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40B5A20C" w14:textId="4E89C835" w:rsidR="00CF5954" w:rsidRPr="00950A4C" w:rsidRDefault="008E72C2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50A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950A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3166B12" w14:textId="4A80224A" w:rsidR="00CF5954" w:rsidRPr="009845EA" w:rsidRDefault="00AA4D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1</w:t>
            </w:r>
            <w:r w:rsidR="009845EA" w:rsidRP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E165AAB" w14:textId="25968A4B" w:rsidR="00CF5954" w:rsidRPr="006D2712" w:rsidRDefault="005052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</w:t>
            </w:r>
            <w:r w:rsidR="006D2712"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1AA136C1" w14:textId="0F4F9337" w:rsidR="00CF5954" w:rsidRPr="00AE2C29" w:rsidRDefault="001737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+65.2 (40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94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35BE3B6B" w14:textId="6B08E69A" w:rsidR="00CF5954" w:rsidRPr="00AE2C29" w:rsidRDefault="001737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26573" w:rsidRPr="00AE2C29" w14:paraId="39E10F41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7384D612" w14:textId="76552AC3" w:rsidR="00CF5954" w:rsidRPr="00E377B0" w:rsidRDefault="00A10D2C" w:rsidP="00AE2C2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a</w:t>
            </w:r>
            <w:r w:rsidR="00CF5954" w:rsidRPr="00E377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</w:t>
            </w:r>
            <w:r w:rsidR="00E377B0" w:rsidRPr="00E377B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years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4A156BF2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2DB030C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710BEED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8793C39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E084467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7E34FA42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171A3D2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FA69439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0490F586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4827CC9A" w14:textId="77777777" w:rsidR="00CF5954" w:rsidRPr="00AE2C29" w:rsidRDefault="00CF5954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26573" w:rsidRPr="00AE2C29" w14:paraId="5EC851BB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0A130C41" w14:textId="3C568469" w:rsidR="00CF5954" w:rsidRPr="00E377B0" w:rsidRDefault="00E377B0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CF5954" w:rsidRPr="00E377B0">
              <w:rPr>
                <w:rFonts w:ascii="Times New Roman" w:eastAsia="Times New Roman" w:hAnsi="Times New Roman" w:cs="Times New Roman"/>
                <w:lang w:eastAsia="en-AU"/>
              </w:rPr>
              <w:t>18-44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7C9D2B6" w14:textId="5CF34854" w:rsidR="00CF5954" w:rsidRPr="00AE2C29" w:rsidRDefault="00B56693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9338A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4A55354" w14:textId="13DA3AFF" w:rsidR="00CF5954" w:rsidRPr="00AE2C29" w:rsidRDefault="00EF09DF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D0BB3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457A94BB" w14:textId="39CC4B0B" w:rsidR="00CF5954" w:rsidRPr="00AE2C29" w:rsidRDefault="00EB3A6A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C94E0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AA8B443" w14:textId="58C6930A" w:rsidR="00CF5954" w:rsidRPr="00AE2C29" w:rsidRDefault="00E53C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5E6DBD">
              <w:rPr>
                <w:rFonts w:ascii="Times New Roman" w:eastAsia="Times New Roman" w:hAnsi="Times New Roman" w:cs="Times New Roman"/>
                <w:lang w:eastAsia="en-AU"/>
              </w:rPr>
              <w:t>0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5181827" w14:textId="7C4505E5" w:rsidR="00CF5954" w:rsidRPr="00AE2C29" w:rsidRDefault="008B5A65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8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08635149" w14:textId="210C631C" w:rsidR="00CF5954" w:rsidRPr="00AE2C29" w:rsidRDefault="008E72C2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950A4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5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65320B13" w14:textId="25E8BEE0" w:rsidR="00CF5954" w:rsidRPr="00AE2C29" w:rsidRDefault="00AA4D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6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4BDFC286" w14:textId="6F11B253" w:rsidR="00CF5954" w:rsidRPr="00AE2C29" w:rsidRDefault="005052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7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2367AB9" w14:textId="7FCC0ECF" w:rsidR="00CF5954" w:rsidRPr="00AE2C29" w:rsidRDefault="009F4922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-9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-15.9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-3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5F0F088F" w14:textId="5D2F7AA3" w:rsidR="00CF5954" w:rsidRPr="00AE2C29" w:rsidRDefault="009F4922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</w:tr>
      <w:tr w:rsidR="00926573" w:rsidRPr="00AE2C29" w14:paraId="43B343E0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45F44F78" w14:textId="5E227680" w:rsidR="00CF5954" w:rsidRPr="00E377B0" w:rsidRDefault="00E377B0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CF5954" w:rsidRPr="00E377B0">
              <w:rPr>
                <w:rFonts w:ascii="Times New Roman" w:eastAsia="Times New Roman" w:hAnsi="Times New Roman" w:cs="Times New Roman"/>
                <w:lang w:eastAsia="en-AU"/>
              </w:rPr>
              <w:t>45-64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489994F2" w14:textId="48F86CEC" w:rsidR="00CF5954" w:rsidRPr="00AE2C29" w:rsidRDefault="00B56693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0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46F3E666" w14:textId="733DFD2F" w:rsidR="00CF5954" w:rsidRPr="00AE2C29" w:rsidRDefault="00EF09DF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2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5DAB2C5" w14:textId="11E73C97" w:rsidR="00CF5954" w:rsidRPr="00AE2C29" w:rsidRDefault="00EB3A6A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208EFA2" w14:textId="0EE9F1E1" w:rsidR="00CF5954" w:rsidRPr="00AE2C29" w:rsidRDefault="00E53C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5E6DBD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BDDD8F1" w14:textId="0B8E7C1A" w:rsidR="00CF5954" w:rsidRPr="00AE2C29" w:rsidRDefault="008B5A65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6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78D86D24" w14:textId="12B2A12B" w:rsidR="00CF5954" w:rsidRPr="00AE2C29" w:rsidRDefault="008E72C2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3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1DFFBE3" w14:textId="36E01349" w:rsidR="00CF5954" w:rsidRPr="00AE2C29" w:rsidRDefault="00AA4D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</w:t>
            </w:r>
            <w:r w:rsidR="009845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8CEE60B" w14:textId="4BE6B5D7" w:rsidR="00CF5954" w:rsidRPr="00AE2C29" w:rsidRDefault="005052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8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245BFEC7" w14:textId="7384833B" w:rsidR="00CF5954" w:rsidRPr="00AE2C29" w:rsidRDefault="00AE2C2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-12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-18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7849D668" w14:textId="4E6F0774" w:rsidR="00CF5954" w:rsidRPr="00AE2C29" w:rsidRDefault="00AE2C2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26573" w:rsidRPr="00AE2C29" w14:paraId="624DDD0A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4F3FB806" w14:textId="6B28FBD7" w:rsidR="00CF5954" w:rsidRPr="00E377B0" w:rsidRDefault="00E377B0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CF5954" w:rsidRPr="00E377B0">
              <w:rPr>
                <w:rFonts w:ascii="Times New Roman" w:eastAsia="Times New Roman" w:hAnsi="Times New Roman" w:cs="Times New Roman"/>
                <w:lang w:eastAsia="en-AU"/>
              </w:rPr>
              <w:t>≥65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5A839B3D" w14:textId="3DDE94C6" w:rsidR="00CF5954" w:rsidRPr="00AE2C29" w:rsidRDefault="00B56693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5E763EE" w14:textId="415B26D1" w:rsidR="00CF5954" w:rsidRPr="00AE2C29" w:rsidRDefault="00EF09DF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7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8F1631A" w14:textId="42B8268D" w:rsidR="00CF5954" w:rsidRPr="00AE2C29" w:rsidRDefault="00EB3A6A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8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F73946A" w14:textId="6A64469D" w:rsidR="00CF5954" w:rsidRPr="00AE2C29" w:rsidRDefault="00E53C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7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0119AA6" w14:textId="6612EEB7" w:rsidR="00CF5954" w:rsidRPr="00AE2C29" w:rsidRDefault="008B5A65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0E669AC4" w14:textId="3966C362" w:rsidR="00CF5954" w:rsidRPr="00AE2C29" w:rsidRDefault="008E72C2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06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14BF71F" w14:textId="365E3960" w:rsidR="00CF5954" w:rsidRPr="00AE2C29" w:rsidRDefault="00AA4D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17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A54104B" w14:textId="33B2E7ED" w:rsidR="00CF5954" w:rsidRPr="00AE2C29" w:rsidRDefault="005052F1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5</w:t>
            </w:r>
            <w:r w:rsid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601D147" w14:textId="7175FAED" w:rsidR="00CF5954" w:rsidRPr="00AE2C29" w:rsidRDefault="00AE2C2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+5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37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3EC68E4C" w14:textId="13FFB5DB" w:rsidR="00CF5954" w:rsidRPr="00AE2C29" w:rsidRDefault="00AE2C2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26573" w:rsidRPr="00AE2C29" w14:paraId="7744FD97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4727CEED" w14:textId="22C47804" w:rsidR="00ED3279" w:rsidRPr="00E377B0" w:rsidRDefault="00A10D2C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>Patient g</w:t>
            </w:r>
            <w:r w:rsidR="00ED3279"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ender 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5D3A2D31" w14:textId="4021B3CB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BE49B80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2C2E4A27" w14:textId="4AA0087D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6DF8D0B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49328E6D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338EC49D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7198CC9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A3AB503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393F248F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466A4E27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26573" w:rsidRPr="00AE2C29" w14:paraId="3170333A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2CC17860" w14:textId="02337D5E" w:rsidR="00ED3279" w:rsidRPr="00E377B0" w:rsidRDefault="00E377B0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ED3279" w:rsidRPr="00E377B0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533D1B8" w14:textId="11293EBC" w:rsidR="00ED3279" w:rsidRPr="00AE2C29" w:rsidRDefault="00B56693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0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0014754" w14:textId="0433992F" w:rsidR="00ED3279" w:rsidRPr="00AE2C29" w:rsidRDefault="00EF09DF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D0BB3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4C1A1FEE" w14:textId="78728E41" w:rsidR="00ED3279" w:rsidRPr="00AE2C29" w:rsidRDefault="00EB3A6A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1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147D311" w14:textId="3A557F8B" w:rsidR="00ED3279" w:rsidRPr="00AE2C29" w:rsidRDefault="00E53C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1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B790033" w14:textId="519B386D" w:rsidR="00ED3279" w:rsidRPr="00AE2C29" w:rsidRDefault="008B5A65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7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4C099A3D" w14:textId="04C735FA" w:rsidR="00ED3279" w:rsidRPr="00AE2C29" w:rsidRDefault="008E72C2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76EFDB6" w14:textId="2A7A7610" w:rsidR="00ED3279" w:rsidRPr="00AE2C29" w:rsidRDefault="00AA4DF1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9845E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68080A01" w14:textId="2ED7EDC2" w:rsidR="00ED3279" w:rsidRPr="00AE2C29" w:rsidRDefault="005052F1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3</w:t>
            </w:r>
            <w:r w:rsidR="006D2712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1774AEDE" w14:textId="6383C54D" w:rsidR="00ED3279" w:rsidRPr="00AE2C29" w:rsidRDefault="00AE2C2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+1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8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30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726540B4" w14:textId="72185632" w:rsidR="00ED3279" w:rsidRPr="00AE2C29" w:rsidRDefault="00AE2C2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26573" w:rsidRPr="00AE2C29" w14:paraId="464F8710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3869F909" w14:textId="600F916F" w:rsidR="00ED3279" w:rsidRPr="00E377B0" w:rsidRDefault="00E377B0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ED3279" w:rsidRPr="00E377B0">
              <w:rPr>
                <w:rFonts w:ascii="Times New Roman" w:eastAsia="Times New Roman" w:hAnsi="Times New Roman" w:cs="Times New Roman"/>
                <w:lang w:eastAsia="en-AU"/>
              </w:rPr>
              <w:t>Female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54839440" w14:textId="69FB980F" w:rsidR="00ED3279" w:rsidRPr="00AE2C29" w:rsidRDefault="00B56693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6DB4E1D" w14:textId="3FD11915" w:rsidR="00ED3279" w:rsidRPr="00AE2C29" w:rsidRDefault="00EF09DF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1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365099D5" w14:textId="4298FAEA" w:rsidR="00ED3279" w:rsidRPr="00AE2C29" w:rsidRDefault="00EB3A6A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4D2A5E6A" w14:textId="13819EE4" w:rsidR="00ED3279" w:rsidRPr="00AE2C29" w:rsidRDefault="00E53CAD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8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6D74E0C5" w14:textId="5D16F44A" w:rsidR="00ED3279" w:rsidRPr="00AE2C29" w:rsidRDefault="008B5A65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37DFE4B8" w14:textId="74A7E8BF" w:rsidR="00ED3279" w:rsidRPr="00AE2C29" w:rsidRDefault="008E72C2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23564A20" w14:textId="42C71442" w:rsidR="00ED3279" w:rsidRPr="00AE2C29" w:rsidRDefault="00AA4DF1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0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40667AF4" w14:textId="337F6CE5" w:rsidR="00ED3279" w:rsidRPr="00AE2C29" w:rsidRDefault="005052F1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2</w:t>
            </w:r>
            <w:r w:rsidR="006D2712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3687A780" w14:textId="492DD620" w:rsidR="00ED3279" w:rsidRPr="00AE2C29" w:rsidRDefault="00AE2C2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+1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 xml:space="preserve"> (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0:2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0D31B092" w14:textId="4B196677" w:rsidR="00ED3279" w:rsidRPr="00AE2C29" w:rsidRDefault="00AE2C2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  <w:tr w:rsidR="00926573" w:rsidRPr="00AE2C29" w14:paraId="64F5D527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63232980" w14:textId="149D015D" w:rsidR="00ED3279" w:rsidRPr="00E377B0" w:rsidRDefault="00A10D2C" w:rsidP="00AE2C29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E377B0">
              <w:rPr>
                <w:rFonts w:ascii="Times New Roman" w:eastAsia="Times New Roman" w:hAnsi="Times New Roman" w:cs="Times New Roman"/>
                <w:lang w:eastAsia="en-AU"/>
              </w:rPr>
              <w:t xml:space="preserve">Patient </w:t>
            </w:r>
            <w:r w:rsidR="00ED3279" w:rsidRPr="00E377B0">
              <w:rPr>
                <w:rFonts w:ascii="Times New Roman" w:eastAsia="Times New Roman" w:hAnsi="Times New Roman" w:cs="Times New Roman"/>
                <w:lang w:eastAsia="en-AU"/>
              </w:rPr>
              <w:t>IRSAD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56FC0A1C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E1CC29E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5062F732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FB22428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022216B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6868EEB2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C9A0100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B252AC6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3BE6DC99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22A9BE4A" w14:textId="77777777" w:rsidR="00ED3279" w:rsidRPr="00AE2C29" w:rsidRDefault="00ED3279" w:rsidP="00AE2C29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926573" w:rsidRPr="00AE2C29" w14:paraId="672421DF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45FF22D1" w14:textId="259E6ED2" w:rsidR="000776FC" w:rsidRPr="00AE2C29" w:rsidRDefault="00E377B0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Upper quintile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 xml:space="preserve"> (most advantaged)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67E78A1C" w14:textId="0C4E484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9338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8AA3A60" w14:textId="6D9D9B8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D0BB3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758E456C" w14:textId="3F50521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C94E05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6E0A2430" w14:textId="1A274AE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5E6DBD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61B2B45" w14:textId="78646C0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6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2B57A3D9" w14:textId="0010CBA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5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C3594FF" w14:textId="10B37D5C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9845EA">
              <w:rPr>
                <w:rFonts w:ascii="Times New Roman" w:eastAsia="Times New Roman" w:hAnsi="Times New Roman" w:cs="Times New Roman"/>
                <w:lang w:eastAsia="en-AU"/>
              </w:rPr>
              <w:t>08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EA1DA53" w14:textId="4994F50F" w:rsidR="000776FC" w:rsidRPr="006D2712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</w:t>
            </w:r>
            <w:r w:rsidR="006D2712"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19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724153E7" w14:textId="7CDF04D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-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4F3CB622" w14:textId="028ABE93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746</w:t>
            </w:r>
          </w:p>
        </w:tc>
      </w:tr>
      <w:tr w:rsidR="00926573" w:rsidRPr="00AE2C29" w14:paraId="3A9C38CD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70345AF3" w14:textId="60CD9E76" w:rsidR="000776FC" w:rsidRPr="00AE2C29" w:rsidRDefault="00E377B0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2nd upper quintile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23920E8C" w14:textId="4A30A20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6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544C47C" w14:textId="4C61A50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FD0BB3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2A32A8A8" w14:textId="286E0DF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47D062D" w14:textId="20227B2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5E6DBD">
              <w:rPr>
                <w:rFonts w:ascii="Times New Roman" w:eastAsia="Times New Roman" w:hAnsi="Times New Roman" w:cs="Times New Roman"/>
                <w:lang w:eastAsia="en-AU"/>
              </w:rPr>
              <w:t>0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B62E1AF" w14:textId="1F314F04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6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B78E1CD" w14:textId="6B254F4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950A4C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77B2641" w14:textId="5DAE229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9845EA">
              <w:rPr>
                <w:rFonts w:ascii="Times New Roman" w:eastAsia="Times New Roman" w:hAnsi="Times New Roman" w:cs="Times New Roman"/>
                <w:lang w:eastAsia="en-AU"/>
              </w:rPr>
              <w:t>09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1A77489C" w14:textId="3D613ED5" w:rsidR="000776FC" w:rsidRPr="006D2712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</w:t>
            </w:r>
            <w:r w:rsidR="006D2712"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2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D29369A" w14:textId="571ED25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1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6120990C" w14:textId="6588978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0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</w:tr>
      <w:tr w:rsidR="00926573" w:rsidRPr="00AE2C29" w14:paraId="46A882C5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163BE957" w14:textId="4F833262" w:rsidR="000776FC" w:rsidRPr="00AE2C29" w:rsidRDefault="00E377B0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>I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ntermediate quintile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373726B" w14:textId="031AA69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F9338A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4EF9351B" w14:textId="4BCB47E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FD0BB3">
              <w:rPr>
                <w:rFonts w:ascii="Times New Roman" w:eastAsia="Times New Roman" w:hAnsi="Times New Roman" w:cs="Times New Roman"/>
                <w:lang w:eastAsia="en-AU"/>
              </w:rPr>
              <w:t>11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49773C87" w14:textId="728996A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C94E05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7E59DA36" w14:textId="5B4D1AF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5E6DBD">
              <w:rPr>
                <w:rFonts w:ascii="Times New Roman" w:eastAsia="Times New Roman" w:hAnsi="Times New Roman" w:cs="Times New Roman"/>
                <w:lang w:eastAsia="en-AU"/>
              </w:rPr>
              <w:t>13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8153B48" w14:textId="61F9CAA5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3B31C0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41902820" w14:textId="1E4F33F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950A4C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52602DD6" w14:textId="65CBFB8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9845E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4ECB5F41" w14:textId="5E462E8C" w:rsidR="000776FC" w:rsidRPr="006D2712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</w:t>
            </w:r>
            <w:r w:rsidR="006D2712"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5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6B122BC2" w14:textId="371766E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17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2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3325A7F0" w14:textId="71AE449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</w:tr>
      <w:tr w:rsidR="00926573" w:rsidRPr="00AE2C29" w14:paraId="50666246" w14:textId="77777777" w:rsidTr="004A40B1">
        <w:trPr>
          <w:trHeight w:val="227"/>
        </w:trPr>
        <w:tc>
          <w:tcPr>
            <w:tcW w:w="3544" w:type="dxa"/>
            <w:noWrap/>
            <w:tcMar>
              <w:left w:w="28" w:type="dxa"/>
              <w:right w:w="28" w:type="dxa"/>
            </w:tcMar>
            <w:hideMark/>
          </w:tcPr>
          <w:p w14:paraId="49AD9E93" w14:textId="67CFF282" w:rsidR="000776FC" w:rsidRPr="00AE2C29" w:rsidRDefault="00E377B0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2nd lower quintile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24A95388" w14:textId="3559D71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0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EF651FD" w14:textId="68708321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2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1AB418A0" w14:textId="19E949E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C94E05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A217112" w14:textId="5AAE5A1A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5E6DBD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FFB62D5" w14:textId="1A493B4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3B31C0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80" w:type="dxa"/>
            <w:noWrap/>
            <w:tcMar>
              <w:left w:w="28" w:type="dxa"/>
              <w:right w:w="28" w:type="dxa"/>
            </w:tcMar>
          </w:tcPr>
          <w:p w14:paraId="2A0B4E10" w14:textId="54E7360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950A4C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0EBE76A2" w14:textId="14BC1B4F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8</w:t>
            </w:r>
          </w:p>
        </w:tc>
        <w:tc>
          <w:tcPr>
            <w:tcW w:w="1181" w:type="dxa"/>
            <w:noWrap/>
            <w:tcMar>
              <w:left w:w="28" w:type="dxa"/>
              <w:right w:w="28" w:type="dxa"/>
            </w:tcMar>
          </w:tcPr>
          <w:p w14:paraId="3BD9EEE2" w14:textId="058BC92D" w:rsidR="000776FC" w:rsidRPr="006D2712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</w:t>
            </w:r>
            <w:r w:rsidR="006D2712"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30</w:t>
            </w:r>
          </w:p>
        </w:tc>
        <w:tc>
          <w:tcPr>
            <w:tcW w:w="1701" w:type="dxa"/>
            <w:noWrap/>
            <w:tcMar>
              <w:left w:w="28" w:type="dxa"/>
              <w:right w:w="28" w:type="dxa"/>
            </w:tcMar>
          </w:tcPr>
          <w:p w14:paraId="32AE1943" w14:textId="006CE590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1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0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</w:tcPr>
          <w:p w14:paraId="5C0BEBEA" w14:textId="5BC20D39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3</w:t>
            </w:r>
          </w:p>
        </w:tc>
      </w:tr>
      <w:tr w:rsidR="00926573" w:rsidRPr="00AE2C29" w14:paraId="3B54A6A6" w14:textId="77777777" w:rsidTr="004A40B1">
        <w:trPr>
          <w:trHeight w:val="227"/>
        </w:trPr>
        <w:tc>
          <w:tcPr>
            <w:tcW w:w="354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2D4F159" w14:textId="282721B5" w:rsidR="000776FC" w:rsidRPr="00AE2C29" w:rsidRDefault="00E377B0" w:rsidP="000776FC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</w:t>
            </w:r>
            <w:r w:rsidR="000776FC" w:rsidRPr="00AE2C29">
              <w:rPr>
                <w:rFonts w:ascii="Times New Roman" w:eastAsia="Times New Roman" w:hAnsi="Times New Roman" w:cs="Times New Roman"/>
                <w:lang w:eastAsia="en-AU"/>
              </w:rPr>
              <w:t>Lower quintile</w:t>
            </w:r>
            <w:r w:rsidR="000776FC">
              <w:rPr>
                <w:rFonts w:ascii="Times New Roman" w:eastAsia="Times New Roman" w:hAnsi="Times New Roman" w:cs="Times New Roman"/>
                <w:lang w:eastAsia="en-AU"/>
              </w:rPr>
              <w:t xml:space="preserve"> (most disadvantaged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E3B959C" w14:textId="21A9B67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F9338A">
              <w:rPr>
                <w:rFonts w:ascii="Times New Roman" w:eastAsia="Times New Roman" w:hAnsi="Times New Roman" w:cs="Times New Roman"/>
                <w:lang w:eastAsia="en-AU"/>
              </w:rPr>
              <w:t>0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EE756F2" w14:textId="66E4437D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FD0BB3">
              <w:rPr>
                <w:rFonts w:ascii="Times New Roman" w:eastAsia="Times New Roman" w:hAnsi="Times New Roman" w:cs="Times New Roman"/>
                <w:lang w:eastAsia="en-AU"/>
              </w:rPr>
              <w:t>09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5BFF4127" w14:textId="4C756EA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C94E05">
              <w:rPr>
                <w:rFonts w:ascii="Times New Roman" w:eastAsia="Times New Roman" w:hAnsi="Times New Roman" w:cs="Times New Roman"/>
                <w:lang w:eastAsia="en-AU"/>
              </w:rPr>
              <w:t>0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A735AB2" w14:textId="01B4E2F7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5E6DBD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66B3D39" w14:textId="3D6021A6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3B31C0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B189663" w14:textId="01A5748B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0</w:t>
            </w:r>
            <w:r w:rsidR="00950A4C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394E3646" w14:textId="37E4A28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E2C29">
              <w:rPr>
                <w:rFonts w:ascii="Times New Roman" w:eastAsia="Times New Roman" w:hAnsi="Times New Roman" w:cs="Times New Roman"/>
                <w:lang w:eastAsia="en-AU"/>
              </w:rPr>
              <w:t>0.1</w:t>
            </w:r>
            <w:r w:rsidR="009845EA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0884DAE6" w14:textId="5FCD5A09" w:rsidR="000776FC" w:rsidRPr="006D2712" w:rsidRDefault="000776FC" w:rsidP="000776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0.</w:t>
            </w:r>
            <w:r w:rsidR="006D2712" w:rsidRPr="006D2712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BCE5742" w14:textId="213B6042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40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(2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0</w:t>
            </w:r>
            <w:r w:rsidR="00540CB2">
              <w:rPr>
                <w:rFonts w:ascii="Times New Roman" w:eastAsia="Times New Roman" w:hAnsi="Times New Roman" w:cs="Times New Roman"/>
                <w:lang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.</w:t>
            </w:r>
            <w:r w:rsidR="0075083A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14:paraId="65F67789" w14:textId="6D55D788" w:rsidR="000776FC" w:rsidRPr="00AE2C29" w:rsidRDefault="000776FC" w:rsidP="000776FC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&lt;0.001</w:t>
            </w:r>
          </w:p>
        </w:tc>
      </w:tr>
    </w:tbl>
    <w:p w14:paraId="4774A6A9" w14:textId="77777777" w:rsidR="004A40B1" w:rsidRDefault="004A40B1" w:rsidP="004A40B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F43A85B" w14:textId="127902FF" w:rsidR="002E01BC" w:rsidRPr="002E01BC" w:rsidRDefault="002E01BC" w:rsidP="004A40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1BC">
        <w:rPr>
          <w:rFonts w:ascii="Times New Roman" w:hAnsi="Times New Roman" w:cs="Times New Roman"/>
          <w:sz w:val="20"/>
          <w:szCs w:val="20"/>
        </w:rPr>
        <w:t xml:space="preserve">Values in bold represent prescription rates are different across categories of the corresponding variable at a </w:t>
      </w:r>
      <w:r w:rsidRPr="00540CB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1BC">
        <w:rPr>
          <w:rFonts w:ascii="Times New Roman" w:hAnsi="Times New Roman" w:cs="Times New Roman"/>
          <w:sz w:val="20"/>
          <w:szCs w:val="20"/>
        </w:rPr>
        <w:t>-value &lt;0.01</w:t>
      </w:r>
    </w:p>
    <w:p w14:paraId="338F6749" w14:textId="77777777" w:rsidR="009156C6" w:rsidRDefault="008573C1" w:rsidP="004A40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377B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377B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verage percent annual change based on adjusted Poisson regression models with the additional inclusion of multiplicative interaction terms between each covariate and the year (as an ordinal variable). </w:t>
      </w:r>
      <w:r w:rsidRPr="006D76CF">
        <w:rPr>
          <w:rFonts w:ascii="Times New Roman" w:hAnsi="Times New Roman" w:cs="Times New Roman"/>
          <w:sz w:val="20"/>
          <w:szCs w:val="20"/>
        </w:rPr>
        <w:t xml:space="preserve">Rate ratios obtained from the Poisson regression models were then converted to a percentage (i.e. </w:t>
      </w:r>
      <w:r w:rsidR="00C22BAF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rate</w:t>
      </w:r>
      <w:r w:rsidRPr="006D76CF">
        <w:rPr>
          <w:rFonts w:ascii="Times New Roman" w:hAnsi="Times New Roman" w:cs="Times New Roman"/>
          <w:sz w:val="20"/>
          <w:szCs w:val="20"/>
        </w:rPr>
        <w:t xml:space="preserve"> ratio – 1</w:t>
      </w:r>
      <w:r w:rsidR="00C22BAF">
        <w:rPr>
          <w:rFonts w:ascii="Times New Roman" w:hAnsi="Times New Roman" w:cs="Times New Roman"/>
          <w:sz w:val="20"/>
          <w:szCs w:val="20"/>
        </w:rPr>
        <w:t>)</w:t>
      </w:r>
      <w:r w:rsidRPr="006D76CF">
        <w:rPr>
          <w:rFonts w:ascii="Times New Roman" w:hAnsi="Times New Roman" w:cs="Times New Roman"/>
          <w:sz w:val="20"/>
          <w:szCs w:val="20"/>
        </w:rPr>
        <w:t xml:space="preserve"> </w:t>
      </w:r>
      <w:r w:rsidR="00E377B0">
        <w:rPr>
          <w:rFonts w:ascii="Times New Roman" w:hAnsi="Times New Roman" w:cs="Times New Roman"/>
          <w:sz w:val="20"/>
          <w:szCs w:val="20"/>
        </w:rPr>
        <w:t>×</w:t>
      </w:r>
      <w:r w:rsidRPr="006D76CF">
        <w:rPr>
          <w:rFonts w:ascii="Times New Roman" w:hAnsi="Times New Roman" w:cs="Times New Roman"/>
          <w:sz w:val="20"/>
          <w:szCs w:val="20"/>
        </w:rPr>
        <w:t xml:space="preserve"> 100).</w:t>
      </w:r>
      <w:r w:rsidR="00E377B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3449BD3" w14:textId="4607C7F9" w:rsidR="005F74F0" w:rsidRPr="002E01BC" w:rsidRDefault="005F74F0" w:rsidP="004A40B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E01BC">
        <w:rPr>
          <w:rFonts w:ascii="Times New Roman" w:hAnsi="Times New Roman" w:cs="Times New Roman"/>
          <w:sz w:val="20"/>
          <w:szCs w:val="20"/>
        </w:rPr>
        <w:t xml:space="preserve">* </w:t>
      </w:r>
      <w:r w:rsidRPr="00540CB2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1BC">
        <w:rPr>
          <w:rFonts w:ascii="Times New Roman" w:hAnsi="Times New Roman" w:cs="Times New Roman"/>
          <w:sz w:val="20"/>
          <w:szCs w:val="20"/>
        </w:rPr>
        <w:t xml:space="preserve">-value for trend for the </w:t>
      </w:r>
      <w:r>
        <w:rPr>
          <w:rFonts w:ascii="Times New Roman" w:hAnsi="Times New Roman" w:cs="Times New Roman"/>
          <w:sz w:val="20"/>
          <w:szCs w:val="20"/>
        </w:rPr>
        <w:t xml:space="preserve">average </w:t>
      </w:r>
      <w:r w:rsidRPr="002E01BC">
        <w:rPr>
          <w:rFonts w:ascii="Times New Roman" w:hAnsi="Times New Roman" w:cs="Times New Roman"/>
          <w:sz w:val="20"/>
          <w:szCs w:val="20"/>
        </w:rPr>
        <w:t>percent annual change in prescription rates between 2011-2018 in the same category</w:t>
      </w:r>
      <w:r w:rsidR="00E377B0">
        <w:rPr>
          <w:rFonts w:ascii="Times New Roman" w:hAnsi="Times New Roman" w:cs="Times New Roman"/>
          <w:sz w:val="20"/>
          <w:szCs w:val="20"/>
        </w:rPr>
        <w:t>.</w:t>
      </w:r>
    </w:p>
    <w:p w14:paraId="75E35814" w14:textId="612A79CF" w:rsidR="005F74F0" w:rsidRDefault="00E377B0" w:rsidP="004A40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hAnsi="Times New Roman" w:cs="Times New Roman"/>
          <w:sz w:val="20"/>
          <w:szCs w:val="20"/>
        </w:rPr>
        <w:t xml:space="preserve">IRSAD, </w:t>
      </w:r>
      <w:r w:rsidRPr="002E01BC">
        <w:rPr>
          <w:rFonts w:ascii="Times New Roman" w:hAnsi="Times New Roman" w:cs="Times New Roman"/>
          <w:sz w:val="20"/>
          <w:szCs w:val="20"/>
        </w:rPr>
        <w:t>Index of Relative Socio-economic Advantage and Disadvantag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5F74F0" w:rsidSect="00ED32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DC96A" w14:textId="77777777" w:rsidR="00FC4F50" w:rsidRDefault="00FC4F50" w:rsidP="003C51CF">
      <w:pPr>
        <w:spacing w:after="0" w:line="240" w:lineRule="auto"/>
      </w:pPr>
      <w:r>
        <w:separator/>
      </w:r>
    </w:p>
  </w:endnote>
  <w:endnote w:type="continuationSeparator" w:id="0">
    <w:p w14:paraId="00AAD817" w14:textId="77777777" w:rsidR="00FC4F50" w:rsidRDefault="00FC4F50" w:rsidP="003C5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516CA" w14:textId="77777777" w:rsidR="00FC4F50" w:rsidRDefault="00FC4F50" w:rsidP="003C51CF">
      <w:pPr>
        <w:spacing w:after="0" w:line="240" w:lineRule="auto"/>
      </w:pPr>
      <w:r>
        <w:separator/>
      </w:r>
    </w:p>
  </w:footnote>
  <w:footnote w:type="continuationSeparator" w:id="0">
    <w:p w14:paraId="59FC3661" w14:textId="77777777" w:rsidR="00FC4F50" w:rsidRDefault="00FC4F50" w:rsidP="003C51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MzU0MbMwNzY0NDNX0lEKTi0uzszPAykwNKgFANr7gZYtAAAA"/>
  </w:docVars>
  <w:rsids>
    <w:rsidRoot w:val="00ED3279"/>
    <w:rsid w:val="00000EA6"/>
    <w:rsid w:val="00017398"/>
    <w:rsid w:val="00046696"/>
    <w:rsid w:val="00057278"/>
    <w:rsid w:val="000603C8"/>
    <w:rsid w:val="000705B8"/>
    <w:rsid w:val="000776FC"/>
    <w:rsid w:val="000824BB"/>
    <w:rsid w:val="000929DC"/>
    <w:rsid w:val="000D3043"/>
    <w:rsid w:val="000F03C8"/>
    <w:rsid w:val="000F167D"/>
    <w:rsid w:val="0010581F"/>
    <w:rsid w:val="00106F8C"/>
    <w:rsid w:val="00123A57"/>
    <w:rsid w:val="001737AD"/>
    <w:rsid w:val="001E30E5"/>
    <w:rsid w:val="001F6642"/>
    <w:rsid w:val="0020179F"/>
    <w:rsid w:val="00204A6B"/>
    <w:rsid w:val="002567B9"/>
    <w:rsid w:val="00273F8B"/>
    <w:rsid w:val="002835BA"/>
    <w:rsid w:val="002B506F"/>
    <w:rsid w:val="002C187F"/>
    <w:rsid w:val="002E01BC"/>
    <w:rsid w:val="002E2694"/>
    <w:rsid w:val="002F035D"/>
    <w:rsid w:val="00300E34"/>
    <w:rsid w:val="003159BA"/>
    <w:rsid w:val="0031667F"/>
    <w:rsid w:val="003531F5"/>
    <w:rsid w:val="00354F93"/>
    <w:rsid w:val="00362008"/>
    <w:rsid w:val="0037188A"/>
    <w:rsid w:val="00374B84"/>
    <w:rsid w:val="003B31C0"/>
    <w:rsid w:val="003C51CF"/>
    <w:rsid w:val="003F62D0"/>
    <w:rsid w:val="004070C1"/>
    <w:rsid w:val="00480083"/>
    <w:rsid w:val="004A40B1"/>
    <w:rsid w:val="004B0005"/>
    <w:rsid w:val="004F077B"/>
    <w:rsid w:val="005052F1"/>
    <w:rsid w:val="00507917"/>
    <w:rsid w:val="00540CB2"/>
    <w:rsid w:val="00585F45"/>
    <w:rsid w:val="005A7E87"/>
    <w:rsid w:val="005C3B86"/>
    <w:rsid w:val="005D07CC"/>
    <w:rsid w:val="005E633A"/>
    <w:rsid w:val="005E6DBD"/>
    <w:rsid w:val="005F74F0"/>
    <w:rsid w:val="0061532F"/>
    <w:rsid w:val="00623713"/>
    <w:rsid w:val="00650752"/>
    <w:rsid w:val="006608A7"/>
    <w:rsid w:val="00665C05"/>
    <w:rsid w:val="0067272D"/>
    <w:rsid w:val="00695A87"/>
    <w:rsid w:val="006A78FD"/>
    <w:rsid w:val="006B0B68"/>
    <w:rsid w:val="006D0207"/>
    <w:rsid w:val="006D2712"/>
    <w:rsid w:val="0070697B"/>
    <w:rsid w:val="0071364A"/>
    <w:rsid w:val="0072392E"/>
    <w:rsid w:val="007239F4"/>
    <w:rsid w:val="00737B71"/>
    <w:rsid w:val="00747DB8"/>
    <w:rsid w:val="0075083A"/>
    <w:rsid w:val="007573B2"/>
    <w:rsid w:val="0077234C"/>
    <w:rsid w:val="00791FD7"/>
    <w:rsid w:val="007930CC"/>
    <w:rsid w:val="007C46D3"/>
    <w:rsid w:val="007F01FC"/>
    <w:rsid w:val="007F62CC"/>
    <w:rsid w:val="00817189"/>
    <w:rsid w:val="00831381"/>
    <w:rsid w:val="00836DB5"/>
    <w:rsid w:val="0084457E"/>
    <w:rsid w:val="008573C1"/>
    <w:rsid w:val="0087131F"/>
    <w:rsid w:val="008B5A65"/>
    <w:rsid w:val="008E72C2"/>
    <w:rsid w:val="009156C6"/>
    <w:rsid w:val="00926573"/>
    <w:rsid w:val="00941E52"/>
    <w:rsid w:val="00947BFA"/>
    <w:rsid w:val="00950A4C"/>
    <w:rsid w:val="00950F7F"/>
    <w:rsid w:val="009845EA"/>
    <w:rsid w:val="009A42A6"/>
    <w:rsid w:val="009E632E"/>
    <w:rsid w:val="009F4922"/>
    <w:rsid w:val="009F5B48"/>
    <w:rsid w:val="009F7C77"/>
    <w:rsid w:val="00A10D2C"/>
    <w:rsid w:val="00A24F44"/>
    <w:rsid w:val="00A52692"/>
    <w:rsid w:val="00A57783"/>
    <w:rsid w:val="00A80FEB"/>
    <w:rsid w:val="00AA4DF1"/>
    <w:rsid w:val="00AC4348"/>
    <w:rsid w:val="00AE2C29"/>
    <w:rsid w:val="00B07754"/>
    <w:rsid w:val="00B17C54"/>
    <w:rsid w:val="00B31351"/>
    <w:rsid w:val="00B56693"/>
    <w:rsid w:val="00B67537"/>
    <w:rsid w:val="00BA67FD"/>
    <w:rsid w:val="00BD24E9"/>
    <w:rsid w:val="00C22BAF"/>
    <w:rsid w:val="00C621D7"/>
    <w:rsid w:val="00C94E05"/>
    <w:rsid w:val="00CB205D"/>
    <w:rsid w:val="00CB6FF4"/>
    <w:rsid w:val="00CF5954"/>
    <w:rsid w:val="00D02B3C"/>
    <w:rsid w:val="00D066B6"/>
    <w:rsid w:val="00D15AD9"/>
    <w:rsid w:val="00D2653D"/>
    <w:rsid w:val="00D36172"/>
    <w:rsid w:val="00D5700B"/>
    <w:rsid w:val="00D57DE8"/>
    <w:rsid w:val="00D621D7"/>
    <w:rsid w:val="00D856F6"/>
    <w:rsid w:val="00DA255E"/>
    <w:rsid w:val="00DA7316"/>
    <w:rsid w:val="00DD4023"/>
    <w:rsid w:val="00DD6D6D"/>
    <w:rsid w:val="00DE4BC9"/>
    <w:rsid w:val="00E377B0"/>
    <w:rsid w:val="00E41F1C"/>
    <w:rsid w:val="00E436C7"/>
    <w:rsid w:val="00E53CAD"/>
    <w:rsid w:val="00E60FF6"/>
    <w:rsid w:val="00E62510"/>
    <w:rsid w:val="00E70EC1"/>
    <w:rsid w:val="00E8308A"/>
    <w:rsid w:val="00EB3A6A"/>
    <w:rsid w:val="00ED3279"/>
    <w:rsid w:val="00EE0993"/>
    <w:rsid w:val="00EE56FD"/>
    <w:rsid w:val="00EF09DF"/>
    <w:rsid w:val="00F421E2"/>
    <w:rsid w:val="00F508BA"/>
    <w:rsid w:val="00F87749"/>
    <w:rsid w:val="00F9338A"/>
    <w:rsid w:val="00FA3D77"/>
    <w:rsid w:val="00FA57E9"/>
    <w:rsid w:val="00FC4675"/>
    <w:rsid w:val="00FC4F50"/>
    <w:rsid w:val="00FD0BB3"/>
    <w:rsid w:val="00FD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9C6C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57D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3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01BC"/>
    <w:pPr>
      <w:ind w:left="720"/>
      <w:contextualSpacing/>
    </w:pPr>
  </w:style>
  <w:style w:type="table" w:styleId="TableGrid">
    <w:name w:val="Table Grid"/>
    <w:basedOn w:val="TableNormal"/>
    <w:uiPriority w:val="39"/>
    <w:rsid w:val="00201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1CF"/>
  </w:style>
  <w:style w:type="paragraph" w:styleId="Footer">
    <w:name w:val="footer"/>
    <w:basedOn w:val="Normal"/>
    <w:link w:val="FooterChar"/>
    <w:uiPriority w:val="99"/>
    <w:unhideWhenUsed/>
    <w:rsid w:val="003C5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1CF"/>
  </w:style>
  <w:style w:type="character" w:styleId="CommentReference">
    <w:name w:val="annotation reference"/>
    <w:basedOn w:val="DefaultParagraphFont"/>
    <w:uiPriority w:val="99"/>
    <w:semiHidden/>
    <w:unhideWhenUsed/>
    <w:rsid w:val="00A80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F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4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3T07:42:00Z</dcterms:created>
  <dcterms:modified xsi:type="dcterms:W3CDTF">2022-09-23T12:44:00Z</dcterms:modified>
</cp:coreProperties>
</file>